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74726" w14:textId="6D43BD12" w:rsidR="00860785" w:rsidRPr="00DB7602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DB760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11</w:t>
      </w:r>
      <w:r w:rsidR="00DB7602" w:rsidRPr="00DB760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DB760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DB76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riodendron</w:t>
      </w:r>
      <w:r w:rsidRPr="00DB760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masked and unmasked</w:t>
      </w:r>
      <w:r w:rsidR="00DB760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79C167B9" w14:textId="77777777" w:rsidR="00860785" w:rsidRDefault="00860785">
      <w:pPr>
        <w:jc w:val="both"/>
        <w:rPr>
          <w:color w:val="1F497D"/>
          <w:sz w:val="18"/>
          <w:szCs w:val="18"/>
        </w:rPr>
      </w:pPr>
    </w:p>
    <w:tbl>
      <w:tblPr>
        <w:tblStyle w:val="a0"/>
        <w:tblW w:w="108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700"/>
        <w:gridCol w:w="2700"/>
        <w:gridCol w:w="2700"/>
      </w:tblGrid>
      <w:tr w:rsidR="00860785" w14:paraId="5F2115FF" w14:textId="77777777">
        <w:trPr>
          <w:trHeight w:val="299"/>
          <w:jc w:val="center"/>
        </w:trPr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B52C35" w14:textId="77777777" w:rsidR="00860785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sking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6D9471" w14:textId="77777777" w:rsidR="00860785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o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48CD1" w14:textId="77777777" w:rsidR="00860785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FAF8A1" w14:textId="77777777" w:rsidR="00860785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ut format</w:t>
            </w:r>
          </w:p>
        </w:tc>
      </w:tr>
      <w:tr w:rsidR="00860785" w14:paraId="598EDA04" w14:textId="77777777">
        <w:trPr>
          <w:trHeight w:val="299"/>
          <w:jc w:val="center"/>
        </w:trPr>
        <w:tc>
          <w:tcPr>
            <w:tcW w:w="2700" w:type="dxa"/>
            <w:vMerge w:val="restar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55CBDB" w14:textId="77777777" w:rsidR="00860785" w:rsidRDefault="00860785">
            <w:pPr>
              <w:spacing w:line="240" w:lineRule="auto"/>
              <w:rPr>
                <w:sz w:val="18"/>
                <w:szCs w:val="18"/>
              </w:rPr>
            </w:pPr>
          </w:p>
          <w:p w14:paraId="5D7A3978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sked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FB912D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21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FD4A5C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473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1A6B2F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)</w:t>
            </w:r>
          </w:p>
        </w:tc>
      </w:tr>
      <w:tr w:rsidR="00860785" w14:paraId="1F4A460A" w14:textId="77777777">
        <w:trPr>
          <w:trHeight w:val="299"/>
          <w:jc w:val="center"/>
        </w:trPr>
        <w:tc>
          <w:tcPr>
            <w:tcW w:w="2700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EB387" w14:textId="77777777" w:rsidR="00860785" w:rsidRDefault="00860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4A2758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99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D44AFC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575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D9497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LR)</w:t>
            </w:r>
          </w:p>
        </w:tc>
      </w:tr>
      <w:tr w:rsidR="00860785" w14:paraId="4F8ABE84" w14:textId="77777777">
        <w:trPr>
          <w:trHeight w:val="299"/>
          <w:jc w:val="center"/>
        </w:trPr>
        <w:tc>
          <w:tcPr>
            <w:tcW w:w="2700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6DB7A9" w14:textId="77777777" w:rsidR="00860785" w:rsidRDefault="00860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BB9EB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97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883906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324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006E0C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LR)</w:t>
            </w:r>
          </w:p>
        </w:tc>
      </w:tr>
      <w:tr w:rsidR="00860785" w14:paraId="43912CC4" w14:textId="77777777">
        <w:trPr>
          <w:trHeight w:val="299"/>
          <w:jc w:val="center"/>
        </w:trPr>
        <w:tc>
          <w:tcPr>
            <w:tcW w:w="2700" w:type="dxa"/>
            <w:vMerge w:val="restar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BBA70C" w14:textId="77777777" w:rsidR="00860785" w:rsidRDefault="00860785">
            <w:pPr>
              <w:spacing w:line="240" w:lineRule="auto"/>
              <w:rPr>
                <w:sz w:val="18"/>
                <w:szCs w:val="18"/>
              </w:rPr>
            </w:pPr>
          </w:p>
          <w:p w14:paraId="720429B5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 masked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C1075B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03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43F89D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52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56E9B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)</w:t>
            </w:r>
          </w:p>
        </w:tc>
      </w:tr>
      <w:tr w:rsidR="00860785" w14:paraId="2917D87B" w14:textId="77777777">
        <w:trPr>
          <w:trHeight w:val="299"/>
          <w:jc w:val="center"/>
        </w:trPr>
        <w:tc>
          <w:tcPr>
            <w:tcW w:w="2700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F29CE" w14:textId="77777777" w:rsidR="00860785" w:rsidRDefault="00860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38C11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48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4145E8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59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23DE67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LR)</w:t>
            </w:r>
          </w:p>
        </w:tc>
      </w:tr>
      <w:tr w:rsidR="00860785" w14:paraId="63A5798C" w14:textId="77777777">
        <w:trPr>
          <w:trHeight w:val="299"/>
          <w:jc w:val="center"/>
        </w:trPr>
        <w:tc>
          <w:tcPr>
            <w:tcW w:w="2700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D8AFF7" w14:textId="77777777" w:rsidR="00860785" w:rsidRDefault="00860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E362EF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68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573A40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74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627168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LR)</w:t>
            </w:r>
          </w:p>
        </w:tc>
      </w:tr>
      <w:tr w:rsidR="00860785" w14:paraId="1FC6610B" w14:textId="77777777">
        <w:trPr>
          <w:trHeight w:val="299"/>
          <w:jc w:val="center"/>
        </w:trPr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34D6BC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tional masking for LTRs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1ED333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66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990A65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22</w:t>
            </w:r>
          </w:p>
        </w:tc>
        <w:tc>
          <w:tcPr>
            <w:tcW w:w="2700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308761" w14:textId="77777777" w:rsidR="0086078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RM2+)</w:t>
            </w:r>
          </w:p>
        </w:tc>
      </w:tr>
    </w:tbl>
    <w:p w14:paraId="18859D71" w14:textId="77777777" w:rsidR="00860785" w:rsidRDefault="00860785">
      <w:pPr>
        <w:jc w:val="both"/>
        <w:rPr>
          <w:color w:val="1F497D"/>
          <w:sz w:val="18"/>
          <w:szCs w:val="18"/>
        </w:rPr>
      </w:pPr>
    </w:p>
    <w:p w14:paraId="58F5C59A" w14:textId="77777777" w:rsidR="00860785" w:rsidRDefault="00860785">
      <w:pPr>
        <w:jc w:val="both"/>
        <w:rPr>
          <w:color w:val="1F497D"/>
          <w:sz w:val="18"/>
          <w:szCs w:val="18"/>
        </w:rPr>
      </w:pPr>
    </w:p>
    <w:p w14:paraId="67AA7EB5" w14:textId="77777777" w:rsidR="00860785" w:rsidRDefault="00860785">
      <w:pPr>
        <w:spacing w:after="200"/>
        <w:jc w:val="both"/>
        <w:rPr>
          <w:color w:val="1F497D"/>
          <w:sz w:val="18"/>
          <w:szCs w:val="18"/>
        </w:rPr>
      </w:pPr>
    </w:p>
    <w:p w14:paraId="12CBD6D3" w14:textId="77777777" w:rsidR="00860785" w:rsidRDefault="00860785"/>
    <w:sectPr w:rsidR="00860785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BA40E" w14:textId="77777777" w:rsidR="009A6074" w:rsidRDefault="009A6074" w:rsidP="00DB7602">
      <w:pPr>
        <w:spacing w:line="240" w:lineRule="auto"/>
      </w:pPr>
      <w:r>
        <w:separator/>
      </w:r>
    </w:p>
  </w:endnote>
  <w:endnote w:type="continuationSeparator" w:id="0">
    <w:p w14:paraId="3FAB155C" w14:textId="77777777" w:rsidR="009A6074" w:rsidRDefault="009A6074" w:rsidP="00DB76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04DE6" w14:textId="77777777" w:rsidR="009A6074" w:rsidRDefault="009A6074" w:rsidP="00DB7602">
      <w:pPr>
        <w:spacing w:line="240" w:lineRule="auto"/>
      </w:pPr>
      <w:r>
        <w:separator/>
      </w:r>
    </w:p>
  </w:footnote>
  <w:footnote w:type="continuationSeparator" w:id="0">
    <w:p w14:paraId="0AE7DC85" w14:textId="77777777" w:rsidR="009A6074" w:rsidRDefault="009A6074" w:rsidP="00DB760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858FA" w14:textId="5D128D61" w:rsidR="00DB7602" w:rsidRPr="00C75D77" w:rsidRDefault="00DB7602" w:rsidP="00DB7602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3BCA5B04" w14:textId="77777777" w:rsidR="00DB7602" w:rsidRPr="00FA3903" w:rsidRDefault="00DB7602" w:rsidP="00DB7602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4DD7C8F8" w14:textId="14B40DF6" w:rsidR="00DB7602" w:rsidRPr="00DB7602" w:rsidRDefault="00DB7602" w:rsidP="00DB76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785"/>
    <w:rsid w:val="00860785"/>
    <w:rsid w:val="009A6074"/>
    <w:rsid w:val="00DB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D6D52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760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602"/>
  </w:style>
  <w:style w:type="paragraph" w:styleId="Footer">
    <w:name w:val="footer"/>
    <w:basedOn w:val="Normal"/>
    <w:link w:val="FooterChar"/>
    <w:uiPriority w:val="99"/>
    <w:unhideWhenUsed/>
    <w:rsid w:val="00DB760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602"/>
  </w:style>
  <w:style w:type="character" w:styleId="PageNumber">
    <w:name w:val="page number"/>
    <w:basedOn w:val="DefaultParagraphFont"/>
    <w:uiPriority w:val="99"/>
    <w:semiHidden/>
    <w:unhideWhenUsed/>
    <w:rsid w:val="00DB7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w5vv52IbPL2QqA2WEqOe4U4hXQ==">CgMxLjA4AHIhMUZLSGJFZlVXdWdUb2dBYlQyNWZTeTl4SXdfY1ZtNkM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36:00Z</dcterms:created>
  <dcterms:modified xsi:type="dcterms:W3CDTF">2023-06-20T23:37:00Z</dcterms:modified>
</cp:coreProperties>
</file>